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. Alignment used to generate phylogeny in Figure 12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Hordvu</w:t>
        <w:tab/>
        <w:t xml:space="preserve">  MGRKA-GLYINPKKFGGVVK PCMLEMTDFLNCLAL--NKH IDEKCTRHKELLITCAKTIN YHL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Orysa1</w:t>
        <w:tab/>
        <w:t xml:space="preserve">  MGRKAGALYINPKKFGGGAK PCMIEMVSFLNCLAL--NKQ NDDKCVRQKDLLVACTKTIN YHL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acce1</w:t>
        <w:tab/>
        <w:t xml:space="preserve">  PPVYRLPPLPRLKVKKQEAN KCLVLMSNLLQCWSS--YGH MSPKCAGLVTELKSCVQKSN INY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rath1</w:t>
        <w:tab/>
        <w:t xml:space="preserve">  AQPSK--------------E PCKKEACDIQACLSK--NNF LPQRCQRVIEMLQACCERCN NES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chpo1</w:t>
        <w:tab/>
        <w:t xml:space="preserve">  VNPPRLQGLSRLRVRPKNTI PCGQEMAALLGCWQNHGGQT DTAQCANLVAALENCMKTTH RKT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ocpo</w:t>
        <w:tab/>
        <w:t xml:space="preserve">  MKPVRLQTIQSLRIQRQEQS PCQTAMSAVLNCWAS--AGH NIQGCHALEDQLRQCMDTAK YQ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Phypa</w:t>
        <w:tab/>
        <w:t xml:space="preserve">  -MGET-DAPARTGPLKLSDS MCAPQYAASLKCLDE--ANY DKSKCQDHFDAYKECLRLEA NR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rath2</w:t>
        <w:tab/>
        <w:t xml:space="preserve">  GAAAAYPSAARI-----SDS PCYLQYSASLKCLEE--FGS DKSKCQDHFDVYKECKKKER EAR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Erate</w:t>
        <w:tab/>
        <w:t xml:space="preserve">  DSPTHRAYSPATSNPPIADS ACFPQYTASLKCLE---AHQ DKSKCQQQFDDYKECKKKER EAR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Yarli</w:t>
        <w:tab/>
        <w:t xml:space="preserve">  GPDDPTAMSNRVQFLAQYYD PCAEASKMSLNCLER--NNY KKAMCEEYFQIYRDCGEIFE TEN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Parbr</w:t>
        <w:tab/>
        <w:t xml:space="preserve">  WEKAK----PMFTNKPGYYD PCQDFADRSIKCMRR--NGN DKTMCSDYFQAYRDCWTTQR KN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acce2</w:t>
        <w:tab/>
        <w:t xml:space="preserve">  ENPVN-KYKFALKADSQYYD PCEESSKLSFQCLER--NDY DRSKCQEYFDAYRECLTARR KNR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Locmi1</w:t>
        <w:tab/>
        <w:t xml:space="preserve">  SKQSRASQRKKDQLNNADNN PCLKEHELSLKCLSD--SNY DRDACSKHFDNYNICRAKGI IPY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Homsa2</w:t>
        <w:tab/>
        <w:t xml:space="preserve">  MPSVT----QRLRDPD--IN PCLSESDASTRCLDE--NNY DRERCSTYFLRYKNCRKNGV KPF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Musmu1</w:t>
        <w:tab/>
        <w:t xml:space="preserve">  PMVTR-----RLRDPD--IN PCLSESDASTRCMDE--NNY DRERCSSYFLKYKNCRQNGV QPS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Dicdi1</w:t>
        <w:tab/>
        <w:t xml:space="preserve">  -WSQRV----------ASLG DCTFEMSIYGACVTSNLDNI EKNVCKVEFEKFKNCMAKSM VS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lre1</w:t>
        <w:tab/>
        <w:t xml:space="preserve">  PPGLRSAPEQTAARIGRAFA ACSAKAELYGTCIKKLVPEV DKGVCAKEFQELKTCFTRAM RSG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Mesvi1</w:t>
        <w:tab/>
        <w:t xml:space="preserve">  GGRSVPSSSKYLKELGQGLA SCTAEVAVYGKCISQGLQDI NKGMCEQEFRALTKCMRQAR VGR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Mesvi2</w:t>
        <w:tab/>
        <w:t xml:space="preserve">  -----PSSWKILKELRQVWG LCPPEVAVYRKCISQALQDI NKGMCEQDFRALTKCMRQAR VGR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cypi</w:t>
        <w:tab/>
        <w:t xml:space="preserve">  MDAVN-KAKSRFKRYPELLL TCRVEGLEYAACIIKNEKDL KPNSCKTQFMKFRECLTSNA LKL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chma</w:t>
        <w:tab/>
        <w:t xml:space="preserve">  MPVVL-DGKTRLLRYPALLS QCILESSVYAKCVLSL-KDV KHNYCEKEFQILKRCVQSRA RET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Locmi2</w:t>
        <w:tab/>
        <w:t xml:space="preserve">  MEAVQ-AARSRLRKYPLLLS KCSAEASLYATCVLSR-DNI KHSECEHEFRKLTTCLQKAA QEA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icli</w:t>
        <w:tab/>
        <w:t xml:space="preserve">  MESVK-KTQNRLRQYPVLLG KCSSEAIAYANCVLQK-DSV NHNDCLQDFKKFKLCLQKTA SEL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pime</w:t>
        <w:tab/>
        <w:t xml:space="preserve">  MEAVK-KAKERFRKYPIIVA QCHESGAKYAACVLAK-SNL RKDDCENEFKEFKACLMKAA AKN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Drops</w:t>
        <w:tab/>
        <w:t xml:space="preserve">  MESVR-KANQRLRNYPILLT KCADKASAYAICVSRD-LNV QHKICDAEFKEFLSCIRKSA MEL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Drome1</w:t>
        <w:tab/>
        <w:t xml:space="preserve">  MESVR-KANQRIRNYPVLLS KCADKATAYAVCVSRD-LNV QHKICDTEFKEFLSCIRKTA LEM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Glomo</w:t>
        <w:tab/>
        <w:t xml:space="preserve">  MESVR-KANRRLRNYPILLS KCAHSAAIYAACVTRD-LNI EYRTCEKEFKLFKECLQKAA KDM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noga1</w:t>
        <w:tab/>
        <w:t xml:space="preserve">  MESVK-RANQRLRSYPLLMA KCSVAAAAYATCVTTD-LNV AHRSCDKEFNNFKECMRKAA IEM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iosa</w:t>
        <w:tab/>
        <w:t xml:space="preserve">  QSVLR-AQNYLRRELPVKVK SCSKQAVAYGTCVGEW-DNL RKGDCEKEFLAFKQCIQSLK K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Molte</w:t>
        <w:tab/>
        <w:t xml:space="preserve">  YPYLR-GQRYIFKELPASIK LCSKESFLYGKCVFEW-DNL RKNDCLKEFNSLKHCVRNIK K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Brafl1</w:t>
        <w:tab/>
        <w:t xml:space="preserve">  MKPTR-PLARPIHKMSEALV GCGREAIVYGNCVNSW-QDI QKGDCRREFEHFKNCYRKAL S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Ustma1</w:t>
        <w:tab/>
        <w:t xml:space="preserve">  PGAIKQRDVAPVQTFAKAAA KCASEARIYGACVTANYENI ERNMCQKEFFAFKACVQQKL GR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Phypa2</w:t>
        <w:tab/>
        <w:t xml:space="preserve">  SEKGR-PLPSPLK---NVFL RCSPAMKEYGQCVATKLPAV EKGMCEKEFLALKTCMQNAA KK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Orysa2</w:t>
        <w:tab/>
        <w:t xml:space="preserve">  -MKER-NPAVASSALARILA ACASQAKDYGRCIAEKVPEI EQNMCAKEFLALRSCMQTVV KR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achc</w:t>
        <w:tab/>
        <w:t xml:space="preserve">  -MKER-KPAASSPALVRILA VCASQAKDYGRCIAAKIPEI EHNMCSKEFLALRACMQTAV KN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orbi</w:t>
        <w:tab/>
        <w:t xml:space="preserve">  -MKER-KPAASSPALVRILA VCASQAKDYGRCIAAKVPEI EHHMCSKEFLALRACMQTVV KN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Triae</w:t>
        <w:tab/>
        <w:t xml:space="preserve">  -MKER-KPAAPS-ALARILA TCASQAKDYGRCIAAKVPEI EHNMCSKEFLALRACMQTAV KN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rath3</w:t>
        <w:tab/>
        <w:t xml:space="preserve">  ---MKEKNSTTASTLGRILA TCSKQAKDYGSCVASKVHEV ERDICLKEFLALKSCMQHTI RG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Popca</w:t>
        <w:tab/>
        <w:t xml:space="preserve">  -MKER-NTTSTLR---RVLV NCAAQAKEYGGCVAAKVPEI ERDMCLKEFLALKNCMQNTI RG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Popeu</w:t>
        <w:tab/>
        <w:t xml:space="preserve">  -MKERNSSSSTLR---RILV NCAAQAKEYGCCVAEKVPEI ERDMCLKEFLALKNCMHITI RG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trpu</w:t>
        <w:tab/>
        <w:t xml:space="preserve">  SGSVQ-KARQKMAQFPAAFA ECTPQALAYGRCVSSK-DHV GRNDCGKEFQTYKECLQKAM SKI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jeca</w:t>
        <w:tab/>
        <w:t xml:space="preserve">  TGRTR-----PIEKFAKATA QCSAQASAYGKCVFADYNAI RKDMCAKEFMKLKECYLV-- 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Gibze</w:t>
        <w:tab/>
        <w:t xml:space="preserve">  QQRTR-----PIQKLAKAVS QCSVEATSYGKCIVADYNAV HKDKCVKEFMRLKDCYLAAS KKS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Neucr</w:t>
        <w:tab/>
        <w:t xml:space="preserve">  MQPPK-TTVRPIQRFASAVS KCSVESAAYGKCILADYNSV HKDMCVKEFMRLKDCYLVRS SPP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Xentr2</w:t>
        <w:tab/>
        <w:t xml:space="preserve">  SGKITAPGKGALGRIPQLLA KCRVQALSYGKCVSAAAEEL RRGACAKEFEDLKQCMIMAA KG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Xenla1</w:t>
        <w:tab/>
        <w:t xml:space="preserve">  ARGATGPGKGALDRIPQLLA KCRVQALAYGKCASAAADEL RRGTCAKEFADLKECMIMAT KR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Oncmy</w:t>
        <w:tab/>
        <w:t xml:space="preserve">  WTRSR----ERMRRFPELFA QCSGEAAAYGKCVTATTQEL RKDLCVKEFDALKTCIVTAA KKG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Danre</w:t>
        <w:tab/>
        <w:t xml:space="preserve">  WTRSR----ARMRLFPELMA QCSGEATAYGKCVAATTQEL TRNMCVKEFEALKSCFQSAA KKA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Tetni</w:t>
        <w:tab/>
        <w:t xml:space="preserve">  WTRSR----DKLKMFSELFA ECSLEAAAYGKCVAATTREL KKDVCSKEFGALKTCFMDAA KK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Oryla</w:t>
        <w:tab/>
        <w:t xml:space="preserve">  WTRSR----EKMRNFSDIFS KCADEAAAYGKCVAATTQEL KKDLCAKEFEALKTCFVKAA KRH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Galga2</w:t>
        <w:tab/>
        <w:t xml:space="preserve">  WLRAR----ARLRRFPALLA GCGEQASAYGRCVAAASAEL RRDVCLREFQALRECFARAA AAT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Musmu2</w:t>
        <w:tab/>
        <w:t xml:space="preserve">  WGRVR----SRFRAFPEHLA ACGAEASAYGKCVQASTGRL SKDLCVREFEALRSCFAAAA KKT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Bosta</w:t>
        <w:tab/>
        <w:t xml:space="preserve">  WGRVR----SRLRAFPECLA ACGAEAAAYGRCVQASTGCL KKDLCAQEFEALRSCFAAAA KNT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HOmsa3</w:t>
        <w:tab/>
        <w:t xml:space="preserve">  WGRVR----SRLRAFPERLA ACGAEAAAYGRCVQASTGRL SKDFCAREFEALRSCFAAAA KKT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Brafl2</w:t>
        <w:tab/>
        <w:t xml:space="preserve">  MRDLS-HVRRRIRQFSYAMS ECSPQVTAYGRCVAVK-ENI KKGDCAKEFQAMKDCARKVV QKS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trra</w:t>
        <w:tab/>
        <w:t xml:space="preserve">  -MTDR----QKLLKYSKYLA NCTSEISLYGTCVSTKSDKI SKGDCTKEFEALFRCVEKQI RTA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aeel</w:t>
        <w:tab/>
        <w:t xml:space="preserve">  MPKTQ----QRLLNYATSIA KCPTETSNYGSCVSVQAERI KQGDCSAEFRKLIDCVTKNL KK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Haeco</w:t>
        <w:tab/>
        <w:t xml:space="preserve">  -------------QFASTFA ACPPEAAAYGACVSRQAERI TKDACANEFSKLLDCVKKQK NKA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scsu</w:t>
        <w:tab/>
        <w:t xml:space="preserve">  MPNEQ-----RLLKYAIYLS NCSPEALNYGRCVAEKAEKV TKSACEKEFSLLLKCFKKEV KAA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Hetgl</w:t>
        <w:tab/>
        <w:t xml:space="preserve">  -MREK----KRLLKFAEYLG HCSREATDYGKCVATNAERI RKGDCSTEFDRLIACLKKRQ VRL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Trisp</w:t>
        <w:tab/>
        <w:t xml:space="preserve">  -MQKR-----RILSFAEHLS ACSHQCAAYGRCVSKHAEDI RKGVCEKEFLELIACIRKKP KLS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Ustma2</w:t>
        <w:tab/>
        <w:t xml:space="preserve">  FSDFK-VSPPERGSFPDHDG ECKSVMQEYMNCIKY--NRN DNGKCRHLSRAYLQCMDNLG FKD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acce3</w:t>
        <w:tab/>
        <w:t xml:space="preserve">  LSALR-PTPPERGSFPDHDG ECTKYMQEYLKCMQLV-QNE NAMNCRLLAKDYLRCWSHLG LPE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Drome2</w:t>
        <w:tab/>
        <w:t xml:space="preserve">  QKKFV-PTPPEKGSFPDHEG LCKKQFLLYASCLRK--NAQ DTSQCRQDAQNYLACWSKLG FHD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Tetni2</w:t>
        <w:tab/>
        <w:t xml:space="preserve">  SKSFQ-PRPPDKGSFPDHFG ECTAFKERFMACLRE--KGF DNSKCRMQSKEYLECLEKLG FKD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Homsa4</w:t>
        <w:tab/>
        <w:t xml:space="preserve">  TKSFQ-PRPPDKGSFPDHLG ECKSFKEKFMKCLHN--NNF ENALCRKESKEYLECLEKLG FGD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chopo2  -MTTR--EPPERGSFPDHFG ECTHVMKQYLECIKV--KRE NQEECRLLAKKYLQCMKNLG FHG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rath4</w:t>
        <w:tab/>
        <w:t xml:space="preserve">  NRGLR-PIPPEKGIFPDHLH ECDAEKKEYLGCLKS--SAH KSEQCRHLSKKYLQCMAELG FSG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Glyso</w:t>
        <w:tab/>
        <w:t xml:space="preserve">  NRGLR-PVPPEKGIFPDHMH LCDLEKIEYLNCLKT--AGH QSEKCRLFSKKYLQCLELGF KES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Orysa3</w:t>
        <w:tab/>
        <w:t xml:space="preserve">  NRGVR-PVPPEKGVFPDHLH ECDLEKKDYLACLKS--TGF QSEKCRQFSKKYLECMSELG FRS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acce4</w:t>
        <w:tab/>
        <w:t xml:space="preserve">  DKKQEQENHAECEDKPKPCC VCKPEKEERDTCILF--NGQ DSEKCKEFIEKYKECMKGYG FEV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chopo3  ATKVSEPAPIASEEKPKPCC ACPETKQARDACMLQ--SSN GPIECAKLIEAHKKCMAQYG YEV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ryne</w:t>
        <w:tab/>
        <w:t xml:space="preserve">  PTSSS-PDATAKEVNPKPCC ACPETKQARDDCFIKSAPGE GETNCRDFIEAHKACMRGYG FKV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noga2</w:t>
        <w:tab/>
        <w:t xml:space="preserve">  VDTSSTPATTKEKPKCKACC ACPETKRARDACI----MEN GEEKCSELIEKHKQCMRDMG FNI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Homsa5</w:t>
        <w:tab/>
        <w:t xml:space="preserve">  DSNPA-PPESQEKKPLKPCC ACPETKKARDACI----IEK GEEHCGHLIEAHKECMRALG FKI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Xenla2</w:t>
        <w:tab/>
        <w:t xml:space="preserve">  CESLS-PSAESQEKKPKPCC ACPETKKARDACI----IEN GEEKCQHLIEAHKECMRSLG FKV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lre2</w:t>
        <w:tab/>
        <w:t xml:space="preserve">  LPTPS-PAPPGVPIGPKICC SCPDTKKLRDTCIAE--RGE EHAYCQALIEAHKACLRVEG FKV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rath5</w:t>
        <w:tab/>
        <w:t xml:space="preserve">  SEPSKAAASAETKPKKRICC ACPDTKKLRDECI----VEH GESACTKWIEAHKICLRAEG FNV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  <w:sz w:val="18"/>
        </w:rPr>
        <w:t>Orysa4</w:t>
        <w:tab/>
        <w:t xml:space="preserve">  SEGGSAAPAPATDSKPKICC ACPDTKRLRDECI----VEH GESACTKWIEAHKRCLRAEG FNV</w:t>
      </w:r>
    </w:p>
    <w:p>
      <w:pPr>
        <w:pStyle w:val="BodyText2"/>
        <w:spacing w:lineRule="auto" w:line="480"/>
        <w:rPr>
          <w:rFonts w:ascii="Courier" w:hAnsi="Courier" w:cs="Courier"/>
          <w:b w:val="false"/>
          <w:b w:val="false"/>
        </w:rPr>
      </w:pPr>
      <w:r>
        <w:rPr>
          <w:rFonts w:cs="Courier" w:ascii="Courier" w:hAnsi="Courier"/>
          <w:b w:val="false"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3T21:01:00Z</dcterms:created>
  <dc:creator>C Hayden</dc:creator>
  <dc:description/>
  <dc:language>en-US</dc:language>
  <cp:lastModifiedBy>C Hayden</cp:lastModifiedBy>
  <dcterms:modified xsi:type="dcterms:W3CDTF">2007-07-03T21:02:00Z</dcterms:modified>
  <cp:revision>1</cp:revision>
  <dc:subject/>
  <dc:title>Additional File 1</dc:title>
</cp:coreProperties>
</file>